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9594B" w14:textId="77777777" w:rsidR="00831405" w:rsidRPr="00EE0464" w:rsidRDefault="00831405" w:rsidP="00831405">
      <w:pPr>
        <w:pStyle w:val="BodyText"/>
        <w:rPr>
          <w:rFonts w:ascii="Times New Roman"/>
          <w:b w:val="0"/>
          <w:sz w:val="20"/>
        </w:rPr>
      </w:pPr>
      <w:r w:rsidRPr="00EE0464">
        <w:rPr>
          <w:rFonts w:asciiTheme="majorBidi" w:hAnsiTheme="majorBidi" w:cstheme="majorBidi" w:hint="cs"/>
          <w:sz w:val="24"/>
          <w:szCs w:val="24"/>
        </w:rPr>
        <w:t xml:space="preserve">Supplement 1 </w:t>
      </w:r>
      <w:r w:rsidRPr="00EE0464">
        <w:rPr>
          <w:rFonts w:asciiTheme="majorBidi" w:hAnsiTheme="majorBidi" w:cstheme="majorBidi"/>
          <w:sz w:val="24"/>
          <w:szCs w:val="24"/>
        </w:rPr>
        <w:t>Comparison of the patients’ mental status with disease duration</w:t>
      </w:r>
      <w:r w:rsidRPr="00EE0464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EE0464">
        <w:rPr>
          <w:rFonts w:asciiTheme="majorBidi" w:hAnsiTheme="majorBidi" w:cstheme="majorBidi"/>
          <w:sz w:val="24"/>
          <w:szCs w:val="24"/>
        </w:rPr>
        <w:t>≤</w:t>
      </w:r>
      <w:r w:rsidRPr="00EE0464">
        <w:rPr>
          <w:rFonts w:asciiTheme="majorBidi" w:hAnsiTheme="majorBidi" w:cstheme="majorBidi" w:hint="cs"/>
          <w:sz w:val="24"/>
          <w:szCs w:val="24"/>
        </w:rPr>
        <w:t xml:space="preserve"> 1 year</w:t>
      </w:r>
    </w:p>
    <w:tbl>
      <w:tblPr>
        <w:tblStyle w:val="PlainTable2"/>
        <w:tblW w:w="10025" w:type="dxa"/>
        <w:tblLook w:val="04A0" w:firstRow="1" w:lastRow="0" w:firstColumn="1" w:lastColumn="0" w:noHBand="0" w:noVBand="1"/>
      </w:tblPr>
      <w:tblGrid>
        <w:gridCol w:w="2463"/>
        <w:gridCol w:w="1992"/>
        <w:gridCol w:w="2137"/>
        <w:gridCol w:w="1796"/>
        <w:gridCol w:w="1637"/>
      </w:tblGrid>
      <w:tr w:rsidR="00831405" w:rsidRPr="00EE0464" w14:paraId="6DB5394D" w14:textId="77777777" w:rsidTr="00862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14:paraId="40B35EC0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0" w:name="_Hlk98756431"/>
            <w:r w:rsidRPr="00EE0464">
              <w:rPr>
                <w:rFonts w:asciiTheme="majorBidi" w:hAnsiTheme="majorBidi" w:cstheme="majorBidi"/>
                <w:sz w:val="24"/>
                <w:szCs w:val="24"/>
              </w:rPr>
              <w:t>NEO-FFI factor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C46B0A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Case (N=81)</w:t>
            </w:r>
          </w:p>
          <w:p w14:paraId="7EF5079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 (Mean±SD)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1931C3F1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Control (N=162)</w:t>
            </w:r>
          </w:p>
          <w:p w14:paraId="2536A721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  (Mean±SD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CB667C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CB7AEA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831405" w:rsidRPr="00EE0464" w14:paraId="7272C9C1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bottom w:val="nil"/>
            </w:tcBorders>
          </w:tcPr>
          <w:p w14:paraId="5C6434FC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Neuroticism 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0B5184B0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4.89(6.63)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14:paraId="515BFEF2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6.14(5.64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51506DC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1.538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1590E375" w14:textId="419A3976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125</w:t>
            </w:r>
          </w:p>
        </w:tc>
      </w:tr>
      <w:tr w:rsidR="00831405" w:rsidRPr="00EE0464" w14:paraId="40BF5073" w14:textId="77777777" w:rsidTr="00862F2C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38B2F18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xtraversion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43E921DC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7.79(6.77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61C4CFE2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6.96(5.5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667FE92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02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E9E0F56" w14:textId="549B3DDB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309</w:t>
            </w:r>
          </w:p>
        </w:tc>
      </w:tr>
      <w:tr w:rsidR="00831405" w:rsidRPr="00EE0464" w14:paraId="07E34FEF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067E2F83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penness to experience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1F15F00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4.68(4.88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13D65580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3.98(4.48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09AC27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11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C22A365" w14:textId="62A0DA2A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268</w:t>
            </w:r>
          </w:p>
        </w:tc>
      </w:tr>
      <w:tr w:rsidR="00831405" w:rsidRPr="00EE0464" w14:paraId="790E90E0" w14:textId="77777777" w:rsidTr="00862F2C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367E293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reeablenes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0FFEEF6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9.65(4.69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157F0DE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6.6(5.4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64491FC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4.531</w:t>
            </w:r>
            <w:r w:rsidRPr="00EE046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FA14630" w14:textId="65B198EE" w:rsidR="00831405" w:rsidRPr="00EE0464" w:rsidRDefault="005630A8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30A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8E132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831405" w:rsidRPr="00EE0464" w14:paraId="4FD2D834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3ED8E1BA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scientiousnes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21587C42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34.35(5.51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5AA3A1BA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30.86(6.8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2804DC9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4.278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F350378" w14:textId="6944DC4B" w:rsidR="00831405" w:rsidRPr="00EE0464" w:rsidRDefault="005630A8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30A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8E132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831405" w:rsidRPr="00EE0464" w14:paraId="2DDB792A" w14:textId="77777777" w:rsidTr="00862F2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66BD12E9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DS depression score (mean±SD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E8B748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8.58(4.64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4702FB05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6.64(3.63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864D8D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3.29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FDF8AC5" w14:textId="11C4106D" w:rsidR="00831405" w:rsidRPr="00EE0464" w:rsidRDefault="008E132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30A8" w:rsidRPr="005630A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831405" w:rsidRPr="00EE0464" w14:paraId="75249565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</w:tcBorders>
          </w:tcPr>
          <w:p w14:paraId="57C412AE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HADS anxiety score </w:t>
            </w:r>
          </w:p>
          <w:p w14:paraId="180D6F8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mean±SD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567D8C53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6.3(4.61)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</w:tcPr>
          <w:p w14:paraId="297D420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4.97(3.1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455A629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2.341</w:t>
            </w:r>
            <w:r w:rsidRPr="00EE046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37849A6A" w14:textId="2DCD8702" w:rsidR="00831405" w:rsidRPr="00EE0464" w:rsidRDefault="008E132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31405" w:rsidRPr="00EE0464">
              <w:rPr>
                <w:rFonts w:asciiTheme="majorBidi" w:hAnsiTheme="majorBidi" w:cstheme="majorBidi"/>
                <w:sz w:val="24"/>
                <w:szCs w:val="24"/>
              </w:rPr>
              <w:t>.021</w:t>
            </w:r>
          </w:p>
        </w:tc>
      </w:tr>
    </w:tbl>
    <w:bookmarkEnd w:id="0"/>
    <w:p w14:paraId="17842912" w14:textId="4D93AEE1" w:rsidR="00831405" w:rsidRDefault="00C651C0" w:rsidP="0083140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651C0">
        <w:rPr>
          <w:rFonts w:asciiTheme="majorBidi" w:hAnsiTheme="majorBidi" w:cstheme="majorBidi"/>
          <w:sz w:val="20"/>
          <w:szCs w:val="20"/>
        </w:rPr>
        <w:t>NEO-FFI</w:t>
      </w:r>
      <w:r w:rsidR="00585486">
        <w:rPr>
          <w:rFonts w:asciiTheme="majorBidi" w:hAnsiTheme="majorBidi" w:cstheme="majorBidi"/>
          <w:sz w:val="20"/>
          <w:szCs w:val="20"/>
        </w:rPr>
        <w:t xml:space="preserve">, </w:t>
      </w:r>
      <w:r w:rsidRPr="00C651C0">
        <w:rPr>
          <w:rFonts w:asciiTheme="majorBidi" w:hAnsiTheme="majorBidi" w:cstheme="majorBidi"/>
          <w:sz w:val="20"/>
          <w:szCs w:val="20"/>
        </w:rPr>
        <w:t>Neuroticism-Extraversion-Openness Five-Factor Inventory</w:t>
      </w:r>
      <w:r w:rsidR="00585486">
        <w:rPr>
          <w:rFonts w:asciiTheme="majorBidi" w:hAnsiTheme="majorBidi" w:cstheme="majorBidi"/>
          <w:sz w:val="20"/>
          <w:szCs w:val="20"/>
        </w:rPr>
        <w:t xml:space="preserve">; </w:t>
      </w:r>
      <w:r w:rsidR="00585486" w:rsidRPr="00585486">
        <w:rPr>
          <w:rFonts w:asciiTheme="majorBidi" w:hAnsiTheme="majorBidi" w:cstheme="majorBidi"/>
          <w:sz w:val="20"/>
          <w:szCs w:val="20"/>
        </w:rPr>
        <w:t>HADS</w:t>
      </w:r>
      <w:r w:rsidR="00585486">
        <w:rPr>
          <w:rFonts w:asciiTheme="majorBidi" w:hAnsiTheme="majorBidi" w:cstheme="majorBidi"/>
          <w:sz w:val="20"/>
          <w:szCs w:val="20"/>
        </w:rPr>
        <w:t xml:space="preserve">, </w:t>
      </w:r>
      <w:r w:rsidR="00585486" w:rsidRPr="00585486">
        <w:rPr>
          <w:rFonts w:asciiTheme="majorBidi" w:hAnsiTheme="majorBidi" w:cstheme="majorBidi"/>
          <w:sz w:val="20"/>
          <w:szCs w:val="20"/>
        </w:rPr>
        <w:t>Hospital Anxiety and Depression Scale</w:t>
      </w:r>
      <w:r w:rsidR="00585486">
        <w:rPr>
          <w:rFonts w:asciiTheme="majorBidi" w:hAnsiTheme="majorBidi" w:cstheme="majorBidi"/>
          <w:sz w:val="20"/>
          <w:szCs w:val="20"/>
        </w:rPr>
        <w:t>.</w:t>
      </w:r>
    </w:p>
    <w:p w14:paraId="35A8B9DE" w14:textId="5205EC16" w:rsidR="00585486" w:rsidRPr="00C651C0" w:rsidRDefault="00585486" w:rsidP="00831405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The significance level: p &lt; .05</w:t>
      </w:r>
    </w:p>
    <w:p w14:paraId="4428683D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D33B7B0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1AB860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2001C2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F042DF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424538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6657E0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4600BE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976717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35AD70A" w14:textId="77777777" w:rsidR="00831405" w:rsidRPr="00EE0464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F873E0" w14:textId="77777777" w:rsidR="00831405" w:rsidRPr="00EE0464" w:rsidRDefault="00831405" w:rsidP="00831405">
      <w:pPr>
        <w:pStyle w:val="BodyText"/>
        <w:rPr>
          <w:rFonts w:ascii="Times New Roman"/>
          <w:b w:val="0"/>
          <w:sz w:val="20"/>
        </w:rPr>
      </w:pPr>
      <w:r w:rsidRPr="00EE0464">
        <w:rPr>
          <w:rFonts w:asciiTheme="majorBidi" w:hAnsiTheme="majorBidi" w:cstheme="majorBidi" w:hint="cs"/>
          <w:sz w:val="24"/>
          <w:szCs w:val="24"/>
        </w:rPr>
        <w:t xml:space="preserve">Supplement 2 </w:t>
      </w:r>
      <w:r w:rsidRPr="00EE0464">
        <w:rPr>
          <w:rFonts w:asciiTheme="majorBidi" w:hAnsiTheme="majorBidi" w:cstheme="majorBidi"/>
          <w:sz w:val="24"/>
          <w:szCs w:val="24"/>
        </w:rPr>
        <w:t>Comparison of the patients’ mental status with disease duration</w:t>
      </w:r>
      <w:r w:rsidRPr="00EE0464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EE0464">
        <w:rPr>
          <w:rFonts w:asciiTheme="majorBidi" w:hAnsiTheme="majorBidi" w:cstheme="majorBidi"/>
          <w:sz w:val="24"/>
          <w:szCs w:val="24"/>
        </w:rPr>
        <w:t>&gt;</w:t>
      </w:r>
      <w:r w:rsidRPr="00EE0464">
        <w:rPr>
          <w:rFonts w:asciiTheme="majorBidi" w:hAnsiTheme="majorBidi" w:cstheme="majorBidi" w:hint="cs"/>
          <w:sz w:val="24"/>
          <w:szCs w:val="24"/>
        </w:rPr>
        <w:t xml:space="preserve"> 1 year</w:t>
      </w:r>
    </w:p>
    <w:tbl>
      <w:tblPr>
        <w:tblStyle w:val="PlainTable2"/>
        <w:tblW w:w="10025" w:type="dxa"/>
        <w:tblLook w:val="04A0" w:firstRow="1" w:lastRow="0" w:firstColumn="1" w:lastColumn="0" w:noHBand="0" w:noVBand="1"/>
      </w:tblPr>
      <w:tblGrid>
        <w:gridCol w:w="2463"/>
        <w:gridCol w:w="1992"/>
        <w:gridCol w:w="2137"/>
        <w:gridCol w:w="1796"/>
        <w:gridCol w:w="1637"/>
      </w:tblGrid>
      <w:tr w:rsidR="00831405" w:rsidRPr="00EE0464" w14:paraId="000DFE16" w14:textId="77777777" w:rsidTr="00862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</w:tcPr>
          <w:p w14:paraId="0C8218A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NEO-FFI factor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75F905C0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Case (N=18)</w:t>
            </w:r>
          </w:p>
          <w:p w14:paraId="6D5E885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 (Mean±SD)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5EA15988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Control (N=36)</w:t>
            </w:r>
          </w:p>
          <w:p w14:paraId="6EF48DD8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  (Mean±SD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6F296B3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95% CI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38C14FE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831405" w:rsidRPr="00EE0464" w14:paraId="6D09FAF9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bottom w:val="nil"/>
            </w:tcBorders>
          </w:tcPr>
          <w:p w14:paraId="33D9531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Neuroticism 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335606B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7.28 (9.23)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14:paraId="064D05D6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4.89 (5.7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53E5844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006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2711B2ED" w14:textId="1E6B7AAF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246</w:t>
            </w:r>
          </w:p>
        </w:tc>
      </w:tr>
      <w:tr w:rsidR="00831405" w:rsidRPr="00EE0464" w14:paraId="318BCB55" w14:textId="77777777" w:rsidTr="00862F2C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32EE0A3C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xtraversion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710B694D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7.5 (7.5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5DD39014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7.89 (5.1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84B38B1" w14:textId="58339201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.22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8CAA795" w14:textId="1C4E5C6D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824</w:t>
            </w:r>
          </w:p>
        </w:tc>
      </w:tr>
      <w:tr w:rsidR="00831405" w:rsidRPr="00EE0464" w14:paraId="7ADC1C5A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5B044B4D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penness to experience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4EC9B77E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3.28 (4.87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2B91338B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3.64 (4.6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C731C02" w14:textId="4D750C73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 xml:space="preserve">  .26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70661A0" w14:textId="053C74B4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793</w:t>
            </w:r>
          </w:p>
        </w:tc>
      </w:tr>
      <w:tr w:rsidR="00831405" w:rsidRPr="00EE0464" w14:paraId="3F002695" w14:textId="77777777" w:rsidTr="00862F2C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693891BE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reeablenes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3A3C195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9.78 (6.05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2EA4E6FD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27.19 (4.61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73E3D39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746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9BF67DB" w14:textId="7B55CC38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087</w:t>
            </w:r>
          </w:p>
        </w:tc>
      </w:tr>
      <w:tr w:rsidR="00831405" w:rsidRPr="00EE0464" w14:paraId="71EE7C79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03D4FCD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scientiousnes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CF5A93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34.44 (5.53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17697149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31.94 (7.07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32BA9E1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31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D20E497" w14:textId="25886E5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196</w:t>
            </w:r>
          </w:p>
        </w:tc>
      </w:tr>
      <w:tr w:rsidR="00831405" w:rsidRPr="00EE0464" w14:paraId="00775330" w14:textId="77777777" w:rsidTr="00862F2C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  <w:bottom w:val="nil"/>
            </w:tcBorders>
          </w:tcPr>
          <w:p w14:paraId="652A2577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ADS depression score (mean±SD)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14:paraId="1CEC3BA5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8.83 (5.31)</w:t>
            </w:r>
          </w:p>
        </w:tc>
        <w:tc>
          <w:tcPr>
            <w:tcW w:w="2137" w:type="dxa"/>
            <w:tcBorders>
              <w:top w:val="nil"/>
              <w:bottom w:val="nil"/>
            </w:tcBorders>
          </w:tcPr>
          <w:p w14:paraId="2DB8F49F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6.47 (3.66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B8D3CC6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 1.916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4613691" w14:textId="7DFDCBF4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061</w:t>
            </w:r>
          </w:p>
        </w:tc>
      </w:tr>
      <w:tr w:rsidR="00831405" w:rsidRPr="00C94038" w14:paraId="6C62F6E6" w14:textId="77777777" w:rsidTr="00862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nil"/>
            </w:tcBorders>
          </w:tcPr>
          <w:p w14:paraId="7CBF0B3C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HADS anxiety score </w:t>
            </w:r>
          </w:p>
          <w:p w14:paraId="481F02D8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mean±SD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14:paraId="68BCFC32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6.39 (3.73)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</w:tcPr>
          <w:p w14:paraId="3524014D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4.61 (3.13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4152B978" w14:textId="77777777" w:rsidR="00831405" w:rsidRPr="00EE0464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-1.846</w:t>
            </w:r>
            <w:r w:rsidRPr="00EE046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1DA209E9" w14:textId="0C86535E" w:rsidR="00831405" w:rsidRPr="007B7F38" w:rsidRDefault="00831405" w:rsidP="00862F2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E0464">
              <w:rPr>
                <w:rFonts w:asciiTheme="majorBidi" w:hAnsiTheme="majorBidi" w:cstheme="majorBidi"/>
                <w:sz w:val="24"/>
                <w:szCs w:val="24"/>
              </w:rPr>
              <w:t>.071</w:t>
            </w:r>
          </w:p>
        </w:tc>
      </w:tr>
    </w:tbl>
    <w:p w14:paraId="03EF130C" w14:textId="77777777" w:rsidR="009B182E" w:rsidRDefault="009B182E" w:rsidP="009B182E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651C0">
        <w:rPr>
          <w:rFonts w:asciiTheme="majorBidi" w:hAnsiTheme="majorBidi" w:cstheme="majorBidi"/>
          <w:sz w:val="20"/>
          <w:szCs w:val="20"/>
        </w:rPr>
        <w:t>NEO-FFI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C651C0">
        <w:rPr>
          <w:rFonts w:asciiTheme="majorBidi" w:hAnsiTheme="majorBidi" w:cstheme="majorBidi"/>
          <w:sz w:val="20"/>
          <w:szCs w:val="20"/>
        </w:rPr>
        <w:t>Neuroticism-Extraversion-Openness Five-Factor Inventor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585486">
        <w:rPr>
          <w:rFonts w:asciiTheme="majorBidi" w:hAnsiTheme="majorBidi" w:cstheme="majorBidi"/>
          <w:sz w:val="20"/>
          <w:szCs w:val="20"/>
        </w:rPr>
        <w:t>HADS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585486">
        <w:rPr>
          <w:rFonts w:asciiTheme="majorBidi" w:hAnsiTheme="majorBidi" w:cstheme="majorBidi"/>
          <w:sz w:val="20"/>
          <w:szCs w:val="20"/>
        </w:rPr>
        <w:t>Hospital Anxiety and Depression Scale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2BA6CBCB" w14:textId="77777777" w:rsidR="00831405" w:rsidRPr="00C94038" w:rsidRDefault="00831405" w:rsidP="0083140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E4F680" w14:textId="77777777" w:rsidR="00D67052" w:rsidRDefault="00D67052"/>
    <w:sectPr w:rsidR="00D67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405"/>
    <w:rsid w:val="00274DAD"/>
    <w:rsid w:val="005630A8"/>
    <w:rsid w:val="00585486"/>
    <w:rsid w:val="00831405"/>
    <w:rsid w:val="008E1325"/>
    <w:rsid w:val="009B182E"/>
    <w:rsid w:val="00B523B7"/>
    <w:rsid w:val="00C651C0"/>
    <w:rsid w:val="00D6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2133"/>
  <w15:chartTrackingRefBased/>
  <w15:docId w15:val="{02326B66-6B04-47C2-93C1-676027A10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140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831405"/>
    <w:pPr>
      <w:widowControl w:val="0"/>
      <w:autoSpaceDE w:val="0"/>
      <w:autoSpaceDN w:val="0"/>
      <w:spacing w:after="0" w:line="240" w:lineRule="auto"/>
    </w:pPr>
    <w:rPr>
      <w:rFonts w:ascii="B Nazanin" w:eastAsia="B Nazanin" w:hAnsi="B Nazanin" w:cs="B Nazanin"/>
      <w:b/>
      <w:bCs/>
      <w:sz w:val="28"/>
      <w:szCs w:val="28"/>
      <w:lang w:val="fa"/>
    </w:rPr>
  </w:style>
  <w:style w:type="character" w:customStyle="1" w:styleId="BodyTextChar">
    <w:name w:val="Body Text Char"/>
    <w:basedOn w:val="DefaultParagraphFont"/>
    <w:link w:val="BodyText"/>
    <w:uiPriority w:val="1"/>
    <w:rsid w:val="00831405"/>
    <w:rPr>
      <w:rFonts w:ascii="B Nazanin" w:eastAsia="B Nazanin" w:hAnsi="B Nazanin" w:cs="B Nazanin"/>
      <w:b/>
      <w:bCs/>
      <w:sz w:val="28"/>
      <w:szCs w:val="28"/>
      <w:lang w:val="f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NAJMEH DAVOODIAN</cp:lastModifiedBy>
  <cp:revision>6</cp:revision>
  <dcterms:created xsi:type="dcterms:W3CDTF">2022-04-14T05:25:00Z</dcterms:created>
  <dcterms:modified xsi:type="dcterms:W3CDTF">2022-04-20T00:38:00Z</dcterms:modified>
</cp:coreProperties>
</file>